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79" w:type="dxa"/>
        <w:tblInd w:w="93" w:type="dxa"/>
        <w:tblLook w:val="04A0" w:firstRow="1" w:lastRow="0" w:firstColumn="1" w:lastColumn="0" w:noHBand="0" w:noVBand="1"/>
      </w:tblPr>
      <w:tblGrid>
        <w:gridCol w:w="1550"/>
        <w:gridCol w:w="1516"/>
        <w:gridCol w:w="1516"/>
        <w:gridCol w:w="1672"/>
        <w:gridCol w:w="1136"/>
        <w:gridCol w:w="889"/>
      </w:tblGrid>
      <w:tr w:rsidR="00BE6C6A" w:rsidRPr="00C20F01" w:rsidTr="00440690">
        <w:trPr>
          <w:trHeight w:val="375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Sample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w Read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ean reads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Q30(%)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(%)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BV_DON_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24377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924269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10649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61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BV_DON_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40973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13713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56809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6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BV_DON_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5185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460969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75279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35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V_DON_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22878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91254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09768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5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V_DON_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24022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97468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45033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17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V_DON_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44453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10918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23879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56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AV_DON_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12551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83477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06424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.39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AV_DON_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03891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4798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94216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86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AV_DON_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731222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95236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81401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.46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VG_DON_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98492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9528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94912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86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VG_DON_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40136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144639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57645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83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VG_DON_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13364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88430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42595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98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BH_DON_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24254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13227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04634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.09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BH_DON_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20516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09968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09521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.38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BH_DON_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39237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27644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21923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.07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H_DON_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87738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78317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378967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5.33</w:t>
            </w:r>
          </w:p>
        </w:tc>
        <w:bookmarkStart w:id="0" w:name="_GoBack"/>
        <w:bookmarkEnd w:id="0"/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H_DON_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807723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794470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35109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6.05</w:t>
            </w:r>
          </w:p>
        </w:tc>
      </w:tr>
      <w:tr w:rsidR="00BE6C6A" w:rsidRPr="00C20F01" w:rsidTr="00440690">
        <w:trPr>
          <w:trHeight w:val="361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H_DON_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744316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66076598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44768672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95.6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55.86</w:t>
            </w:r>
          </w:p>
        </w:tc>
      </w:tr>
      <w:tr w:rsidR="00BE6C6A" w:rsidRPr="00C20F01" w:rsidTr="00440690">
        <w:trPr>
          <w:trHeight w:val="375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Tota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11085453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106622075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>72964588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C6A" w:rsidRPr="00C20F01" w:rsidRDefault="00BE6C6A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C20F01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BE6C6A" w:rsidRDefault="00BE6C6A" w:rsidP="00BE6C6A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</w:pPr>
      <w:r w:rsidRPr="00C20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Tabl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Pr="00C20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C20F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NA-seq statistics</w:t>
      </w:r>
    </w:p>
    <w:p w:rsidR="00326BC0" w:rsidRDefault="00326BC0"/>
    <w:sectPr w:rsidR="00326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818" w:rsidRDefault="00D54818" w:rsidP="00BE6C6A">
      <w:r>
        <w:separator/>
      </w:r>
    </w:p>
  </w:endnote>
  <w:endnote w:type="continuationSeparator" w:id="0">
    <w:p w:rsidR="00D54818" w:rsidRDefault="00D54818" w:rsidP="00BE6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818" w:rsidRDefault="00D54818" w:rsidP="00BE6C6A">
      <w:r>
        <w:separator/>
      </w:r>
    </w:p>
  </w:footnote>
  <w:footnote w:type="continuationSeparator" w:id="0">
    <w:p w:rsidR="00D54818" w:rsidRDefault="00D54818" w:rsidP="00BE6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9D1"/>
    <w:rsid w:val="000329D1"/>
    <w:rsid w:val="00326BC0"/>
    <w:rsid w:val="00BE6C6A"/>
    <w:rsid w:val="00D5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C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C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>Microsoft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</cp:revision>
  <dcterms:created xsi:type="dcterms:W3CDTF">2017-04-29T02:15:00Z</dcterms:created>
  <dcterms:modified xsi:type="dcterms:W3CDTF">2017-04-29T02:15:00Z</dcterms:modified>
</cp:coreProperties>
</file>